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9EB5F" w14:textId="40267B83" w:rsidR="001F0443" w:rsidRPr="00AD356A" w:rsidRDefault="001F0443" w:rsidP="001F0443">
      <w:pPr>
        <w:widowControl/>
        <w:spacing w:after="200" w:line="480" w:lineRule="auto"/>
        <w:rPr>
          <w:rFonts w:ascii="Times New Roman" w:eastAsia="Times New Roman" w:hAnsi="Times New Roman" w:cs="Times New Roman"/>
          <w:b/>
          <w:kern w:val="0"/>
          <w:sz w:val="28"/>
          <w:szCs w:val="28"/>
        </w:rPr>
      </w:pPr>
      <w:bookmarkStart w:id="0" w:name="_Hlk113885095"/>
      <w:bookmarkStart w:id="1" w:name="_Hlk114131008"/>
      <w:r w:rsidRPr="00AD356A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SUPPLEMENTAL INFORMATION:</w:t>
      </w:r>
    </w:p>
    <w:p w14:paraId="01C98262" w14:textId="77777777" w:rsidR="005C52B6" w:rsidRPr="00AD356A" w:rsidRDefault="005C52B6" w:rsidP="005C52B6">
      <w:pPr>
        <w:widowControl/>
        <w:spacing w:before="100" w:beforeAutospacing="1" w:after="100" w:afterAutospacing="1"/>
        <w:rPr>
          <w:rFonts w:ascii="Times New Roman" w:eastAsiaTheme="minorHAnsi" w:hAnsi="Times New Roman" w:cs="Times New Roman"/>
          <w:b/>
          <w:kern w:val="0"/>
          <w:sz w:val="30"/>
          <w:szCs w:val="30"/>
        </w:rPr>
      </w:pPr>
      <w:r w:rsidRPr="00AD356A">
        <w:rPr>
          <w:rFonts w:ascii="Times New Roman" w:eastAsiaTheme="minorHAnsi" w:hAnsi="Times New Roman" w:cs="Times New Roman"/>
          <w:b/>
          <w:kern w:val="0"/>
          <w:sz w:val="30"/>
          <w:szCs w:val="30"/>
        </w:rPr>
        <w:t>Elevated RHAMM as a biomarker for predicting diabetic kidney disease in patients with type 2 diabetes</w:t>
      </w:r>
    </w:p>
    <w:p w14:paraId="0B9BC140" w14:textId="2901AE00" w:rsidR="00456935" w:rsidRPr="00AD356A" w:rsidRDefault="001F0443" w:rsidP="00C45E64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AD356A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br w:type="page"/>
      </w:r>
    </w:p>
    <w:p w14:paraId="31444AB3" w14:textId="4AF19761" w:rsidR="00D33B08" w:rsidRPr="00AD356A" w:rsidRDefault="00D33B08" w:rsidP="00456935">
      <w:pPr>
        <w:widowControl/>
        <w:tabs>
          <w:tab w:val="left" w:pos="210"/>
        </w:tabs>
        <w:spacing w:afterLines="50" w:after="156" w:line="480" w:lineRule="auto"/>
        <w:jc w:val="center"/>
        <w:rPr>
          <w:rFonts w:ascii="Times New Roman" w:hAnsi="Times New Roman" w:cs="Times New Roman"/>
        </w:rPr>
      </w:pPr>
      <w:r w:rsidRPr="00AD356A">
        <w:rPr>
          <w:noProof/>
        </w:rPr>
        <w:lastRenderedPageBreak/>
        <w:drawing>
          <wp:inline distT="0" distB="0" distL="0" distR="0" wp14:anchorId="16BB1D1F" wp14:editId="4C19F98A">
            <wp:extent cx="5731510" cy="5374005"/>
            <wp:effectExtent l="0" t="0" r="2540" b="0"/>
            <wp:docPr id="2075964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D2BC8" w14:textId="15C4C016" w:rsidR="00736372" w:rsidRPr="00AD356A" w:rsidRDefault="00456935" w:rsidP="004569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56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AD356A">
        <w:rPr>
          <w:rFonts w:ascii="Times New Roman" w:hAnsi="Times New Roman" w:cs="Times New Roman"/>
          <w:b/>
          <w:sz w:val="24"/>
          <w:szCs w:val="24"/>
        </w:rPr>
        <w:t>Figure S1</w:t>
      </w:r>
      <w:r w:rsidRPr="00AD356A">
        <w:rPr>
          <w:rFonts w:ascii="Times New Roman" w:hAnsi="Times New Roman" w:cs="Times New Roman"/>
          <w:b/>
          <w:bCs/>
          <w:sz w:val="24"/>
          <w:szCs w:val="24"/>
        </w:rPr>
        <w:t xml:space="preserve"> The association of eGFR with clinical parameters.</w:t>
      </w:r>
      <w:r w:rsidRPr="00AD356A">
        <w:rPr>
          <w:rFonts w:ascii="Times New Roman" w:hAnsi="Times New Roman" w:cs="Times New Roman"/>
          <w:sz w:val="24"/>
          <w:szCs w:val="24"/>
        </w:rPr>
        <w:t xml:space="preserve"> Simple linear regression was performed to evaluate the correlation between eGFR </w:t>
      </w:r>
      <w:r w:rsidR="008157B5" w:rsidRPr="00AD356A">
        <w:rPr>
          <w:rFonts w:ascii="Times New Roman" w:hAnsi="Times New Roman" w:cs="Times New Roman"/>
          <w:sz w:val="24"/>
          <w:szCs w:val="24"/>
        </w:rPr>
        <w:t xml:space="preserve">and </w:t>
      </w:r>
      <w:r w:rsidRPr="00AD356A">
        <w:rPr>
          <w:rFonts w:ascii="Times New Roman" w:hAnsi="Times New Roman" w:cs="Times New Roman"/>
          <w:sz w:val="24"/>
          <w:szCs w:val="24"/>
        </w:rPr>
        <w:t>clinical parameters. Pearson R</w:t>
      </w:r>
      <w:r w:rsidRPr="00AD35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356A">
        <w:rPr>
          <w:rFonts w:ascii="Times New Roman" w:hAnsi="Times New Roman" w:cs="Times New Roman"/>
          <w:sz w:val="24"/>
          <w:szCs w:val="24"/>
        </w:rPr>
        <w:t xml:space="preserve"> and P values were given on the graph. Individual data points were shown with a line of best fit (solid).</w:t>
      </w:r>
      <w:bookmarkEnd w:id="0"/>
      <w:bookmarkEnd w:id="1"/>
    </w:p>
    <w:p w14:paraId="054012B8" w14:textId="77777777" w:rsidR="00AB6789" w:rsidRPr="00AD356A" w:rsidRDefault="00AB6789" w:rsidP="004569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A7A7AC" w14:textId="77777777" w:rsidR="00AB6789" w:rsidRPr="00AD356A" w:rsidRDefault="00AB6789" w:rsidP="004569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661AB6" w14:textId="39D7AD0A" w:rsidR="00AB6789" w:rsidRPr="00AD356A" w:rsidRDefault="0065077D" w:rsidP="00AB6789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D356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l </w:t>
      </w:r>
      <w:r w:rsidR="00AB6789" w:rsidRPr="00AD356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Pr="00AD356A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AB6789" w:rsidRPr="00AD356A">
        <w:rPr>
          <w:rFonts w:ascii="Times New Roman" w:eastAsia="SimSun" w:hAnsi="Times New Roman" w:cs="Times New Roman"/>
          <w:b/>
          <w:bCs/>
          <w:sz w:val="24"/>
          <w:szCs w:val="24"/>
        </w:rPr>
        <w:t>1 Comparison of clinical parameters between 3 groups.</w:t>
      </w:r>
    </w:p>
    <w:tbl>
      <w:tblPr>
        <w:tblStyle w:val="Tabelraster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125"/>
        <w:gridCol w:w="1434"/>
        <w:gridCol w:w="111"/>
        <w:gridCol w:w="140"/>
        <w:gridCol w:w="1284"/>
        <w:gridCol w:w="68"/>
        <w:gridCol w:w="74"/>
        <w:gridCol w:w="1465"/>
        <w:gridCol w:w="86"/>
        <w:gridCol w:w="150"/>
        <w:gridCol w:w="1060"/>
      </w:tblGrid>
      <w:tr w:rsidR="00AD356A" w:rsidRPr="00AD356A" w14:paraId="7AEB2B30" w14:textId="77777777" w:rsidTr="00ED2003">
        <w:trPr>
          <w:trHeight w:val="397"/>
          <w:jc w:val="center"/>
        </w:trPr>
        <w:tc>
          <w:tcPr>
            <w:tcW w:w="24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1B8F1C" w14:textId="468FE271" w:rsidR="0065077D" w:rsidRPr="00AD356A" w:rsidRDefault="0065077D" w:rsidP="0065077D">
            <w:pPr>
              <w:spacing w:line="360" w:lineRule="auto"/>
              <w:jc w:val="center"/>
            </w:pPr>
            <w:bookmarkStart w:id="2" w:name="_Hlk151564028"/>
            <w:r w:rsidRPr="00AD356A">
              <w:lastRenderedPageBreak/>
              <w:t>Variables</w:t>
            </w: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F80D61B" w14:textId="6C300B80" w:rsidR="00ED2003" w:rsidRPr="00AD356A" w:rsidRDefault="00ED2003" w:rsidP="0065077D">
            <w:pPr>
              <w:spacing w:line="360" w:lineRule="auto"/>
              <w:jc w:val="center"/>
            </w:pPr>
            <w:bookmarkStart w:id="3" w:name="_Hlk163386161"/>
            <w:r w:rsidRPr="00AD356A">
              <w:t>NCG</w:t>
            </w:r>
          </w:p>
          <w:p w14:paraId="0B934F65" w14:textId="37CEA941" w:rsidR="0065077D" w:rsidRPr="00AD356A" w:rsidRDefault="00ED2003" w:rsidP="0065077D">
            <w:pPr>
              <w:spacing w:line="360" w:lineRule="auto"/>
              <w:jc w:val="center"/>
            </w:pPr>
            <w:r w:rsidRPr="00AD356A">
              <w:t>(</w:t>
            </w:r>
            <w:r w:rsidR="0065077D" w:rsidRPr="00AD356A">
              <w:t>UACR &lt; 30</w:t>
            </w:r>
            <w:bookmarkEnd w:id="3"/>
            <w:r w:rsidRPr="00AD356A">
              <w:t>)</w:t>
            </w:r>
          </w:p>
        </w:tc>
        <w:tc>
          <w:tcPr>
            <w:tcW w:w="1677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EF5962" w14:textId="4FABEF05" w:rsidR="00ED2003" w:rsidRPr="00AD356A" w:rsidRDefault="00ED2003" w:rsidP="00ED2003">
            <w:pPr>
              <w:spacing w:line="360" w:lineRule="auto"/>
              <w:ind w:firstLineChars="250" w:firstLine="500"/>
            </w:pPr>
            <w:r w:rsidRPr="00AD356A">
              <w:t>MIG</w:t>
            </w:r>
          </w:p>
          <w:p w14:paraId="60D012B2" w14:textId="32872F7F" w:rsidR="0065077D" w:rsidRPr="00AD356A" w:rsidRDefault="00ED2003" w:rsidP="0065077D">
            <w:pPr>
              <w:spacing w:line="360" w:lineRule="auto"/>
              <w:rPr>
                <w:rFonts w:eastAsia="PMingLiU"/>
              </w:rPr>
            </w:pPr>
            <w:r w:rsidRPr="00AD356A">
              <w:t>(</w:t>
            </w:r>
            <w:r w:rsidR="0065077D" w:rsidRPr="00AD356A">
              <w:t>30≤UACR</w:t>
            </w:r>
            <w:r w:rsidRPr="00AD356A">
              <w:t xml:space="preserve"> </w:t>
            </w:r>
            <w:r w:rsidR="0065077D" w:rsidRPr="00AD356A">
              <w:t>&lt;300</w:t>
            </w:r>
            <w:r w:rsidRPr="00AD356A">
              <w:t>)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6103E8" w14:textId="57B186CE" w:rsidR="00ED2003" w:rsidRPr="00AD356A" w:rsidRDefault="00ED2003" w:rsidP="00ED2003">
            <w:pPr>
              <w:spacing w:line="360" w:lineRule="auto"/>
              <w:ind w:firstLineChars="150" w:firstLine="300"/>
            </w:pPr>
            <w:r w:rsidRPr="00AD356A">
              <w:t>MAG</w:t>
            </w:r>
          </w:p>
          <w:p w14:paraId="654FD34D" w14:textId="2F94FB1E" w:rsidR="0065077D" w:rsidRPr="00AD356A" w:rsidRDefault="00ED2003" w:rsidP="0065077D">
            <w:pPr>
              <w:spacing w:line="360" w:lineRule="auto"/>
            </w:pPr>
            <w:r w:rsidRPr="00AD356A">
              <w:t>(</w:t>
            </w:r>
            <w:r w:rsidR="0065077D" w:rsidRPr="00AD356A">
              <w:t>UACR ≥ 300</w:t>
            </w:r>
            <w:r w:rsidRPr="00AD356A">
              <w:t>)</w:t>
            </w:r>
          </w:p>
        </w:tc>
        <w:tc>
          <w:tcPr>
            <w:tcW w:w="129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6A166D" w14:textId="032A004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P</w:t>
            </w:r>
          </w:p>
        </w:tc>
      </w:tr>
      <w:tr w:rsidR="00AD356A" w:rsidRPr="00AD356A" w14:paraId="3076F38D" w14:textId="77777777" w:rsidTr="00C864DA">
        <w:trPr>
          <w:trHeight w:val="389"/>
          <w:jc w:val="center"/>
        </w:trPr>
        <w:tc>
          <w:tcPr>
            <w:tcW w:w="2418" w:type="dxa"/>
            <w:gridSpan w:val="2"/>
            <w:tcBorders>
              <w:top w:val="single" w:sz="8" w:space="0" w:color="auto"/>
            </w:tcBorders>
          </w:tcPr>
          <w:p w14:paraId="2AE4B73E" w14:textId="7D5A6EF9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n</w:t>
            </w:r>
            <w:r w:rsidRPr="00AD356A">
              <w:t>（</w:t>
            </w:r>
            <w:r w:rsidRPr="00AD356A">
              <w:t>man/woman</w:t>
            </w:r>
            <w:r w:rsidRPr="00AD356A">
              <w:t>）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</w:tcBorders>
          </w:tcPr>
          <w:p w14:paraId="23568118" w14:textId="116040F8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33</w:t>
            </w:r>
            <w:r w:rsidRPr="00AD356A">
              <w:t>（</w:t>
            </w:r>
            <w:r w:rsidRPr="00AD356A">
              <w:t>18/15</w:t>
            </w:r>
            <w:r w:rsidRPr="00AD356A">
              <w:t>）</w:t>
            </w:r>
          </w:p>
        </w:tc>
        <w:tc>
          <w:tcPr>
            <w:tcW w:w="1492" w:type="dxa"/>
            <w:gridSpan w:val="3"/>
            <w:tcBorders>
              <w:top w:val="single" w:sz="8" w:space="0" w:color="auto"/>
            </w:tcBorders>
          </w:tcPr>
          <w:p w14:paraId="48A338B4" w14:textId="34A933E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31</w:t>
            </w:r>
            <w:r w:rsidRPr="00AD356A">
              <w:t>（</w:t>
            </w:r>
            <w:r w:rsidRPr="00AD356A">
              <w:t>15/16</w:t>
            </w:r>
            <w:r w:rsidRPr="00AD356A">
              <w:t>）</w:t>
            </w:r>
          </w:p>
        </w:tc>
        <w:tc>
          <w:tcPr>
            <w:tcW w:w="1539" w:type="dxa"/>
            <w:gridSpan w:val="2"/>
            <w:tcBorders>
              <w:top w:val="single" w:sz="8" w:space="0" w:color="auto"/>
            </w:tcBorders>
          </w:tcPr>
          <w:p w14:paraId="38C33A11" w14:textId="5A38D52C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35</w:t>
            </w:r>
            <w:r w:rsidRPr="00AD356A">
              <w:t>（</w:t>
            </w:r>
            <w:r w:rsidRPr="00AD356A">
              <w:t>16/19</w:t>
            </w:r>
            <w:r w:rsidRPr="00AD356A">
              <w:t>）</w:t>
            </w:r>
          </w:p>
        </w:tc>
        <w:tc>
          <w:tcPr>
            <w:tcW w:w="1296" w:type="dxa"/>
            <w:gridSpan w:val="3"/>
            <w:tcBorders>
              <w:top w:val="single" w:sz="8" w:space="0" w:color="auto"/>
            </w:tcBorders>
          </w:tcPr>
          <w:p w14:paraId="34976E80" w14:textId="5156D1EC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-</w:t>
            </w:r>
          </w:p>
        </w:tc>
      </w:tr>
      <w:tr w:rsidR="00AD356A" w:rsidRPr="00AD356A" w14:paraId="519F78A6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5E6A33E6" w14:textId="0AC03BE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Age (Years)</w:t>
            </w:r>
          </w:p>
        </w:tc>
        <w:tc>
          <w:tcPr>
            <w:tcW w:w="1545" w:type="dxa"/>
            <w:gridSpan w:val="2"/>
          </w:tcPr>
          <w:p w14:paraId="2B55E9EE" w14:textId="0BC5E4DB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52.42±1.98</w:t>
            </w:r>
          </w:p>
        </w:tc>
        <w:tc>
          <w:tcPr>
            <w:tcW w:w="1492" w:type="dxa"/>
            <w:gridSpan w:val="3"/>
          </w:tcPr>
          <w:p w14:paraId="19FC0E1B" w14:textId="41E96F4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 xml:space="preserve"> 61.02±1.58*</w:t>
            </w:r>
          </w:p>
        </w:tc>
        <w:tc>
          <w:tcPr>
            <w:tcW w:w="1539" w:type="dxa"/>
            <w:gridSpan w:val="2"/>
          </w:tcPr>
          <w:p w14:paraId="75B5CF96" w14:textId="335F3988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58.09±2.24</w:t>
            </w:r>
          </w:p>
        </w:tc>
        <w:tc>
          <w:tcPr>
            <w:tcW w:w="1296" w:type="dxa"/>
            <w:gridSpan w:val="3"/>
          </w:tcPr>
          <w:p w14:paraId="5AE9AD05" w14:textId="672EF377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0068</w:t>
            </w:r>
          </w:p>
        </w:tc>
      </w:tr>
      <w:tr w:rsidR="00AD356A" w:rsidRPr="00AD356A" w14:paraId="0AE4811B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6DE45E5B" w14:textId="0F3F0D0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Clinical course</w:t>
            </w:r>
            <w:r w:rsidRPr="00AD356A">
              <w:t>（</w:t>
            </w:r>
            <w:r w:rsidRPr="00AD356A">
              <w:t>Years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6D04B208" w14:textId="00E27AA4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.12±1.20</w:t>
            </w:r>
          </w:p>
        </w:tc>
        <w:tc>
          <w:tcPr>
            <w:tcW w:w="1492" w:type="dxa"/>
            <w:gridSpan w:val="3"/>
          </w:tcPr>
          <w:p w14:paraId="682EC92D" w14:textId="0B879D8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9.59±1.00</w:t>
            </w:r>
          </w:p>
        </w:tc>
        <w:tc>
          <w:tcPr>
            <w:tcW w:w="1539" w:type="dxa"/>
            <w:gridSpan w:val="2"/>
          </w:tcPr>
          <w:p w14:paraId="65E8AF51" w14:textId="6CB3F7F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 xml:space="preserve">  16.51±1.42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296" w:type="dxa"/>
            <w:gridSpan w:val="3"/>
          </w:tcPr>
          <w:p w14:paraId="2A9AACD0" w14:textId="4F3DEBC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&lt;0.0001</w:t>
            </w:r>
          </w:p>
        </w:tc>
      </w:tr>
      <w:tr w:rsidR="00AD356A" w:rsidRPr="00AD356A" w14:paraId="390A203F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7B399E9B" w14:textId="158C314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SBP</w:t>
            </w:r>
            <w:r w:rsidRPr="00AD356A">
              <w:t>（</w:t>
            </w:r>
            <w:r w:rsidRPr="00AD356A">
              <w:t>mmHg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6C868A2E" w14:textId="3E4C2D4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28.20±2.40</w:t>
            </w:r>
          </w:p>
        </w:tc>
        <w:tc>
          <w:tcPr>
            <w:tcW w:w="1492" w:type="dxa"/>
            <w:gridSpan w:val="3"/>
          </w:tcPr>
          <w:p w14:paraId="006FF9E1" w14:textId="0B72535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39.60±2.33*</w:t>
            </w:r>
          </w:p>
        </w:tc>
        <w:tc>
          <w:tcPr>
            <w:tcW w:w="1539" w:type="dxa"/>
            <w:gridSpan w:val="2"/>
          </w:tcPr>
          <w:p w14:paraId="62D1E741" w14:textId="3BF2FF5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49.70±2.13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296" w:type="dxa"/>
            <w:gridSpan w:val="3"/>
          </w:tcPr>
          <w:p w14:paraId="29A1A380" w14:textId="7439F62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&lt;0.0001</w:t>
            </w:r>
          </w:p>
        </w:tc>
      </w:tr>
      <w:tr w:rsidR="00AD356A" w:rsidRPr="00AD356A" w14:paraId="46D967A4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5483D3F2" w14:textId="6EA44E2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DBP</w:t>
            </w:r>
            <w:r w:rsidRPr="00AD356A">
              <w:t>（</w:t>
            </w:r>
            <w:r w:rsidRPr="00AD356A">
              <w:t>mmHg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6066DA8E" w14:textId="30579CF7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2.45±1.39</w:t>
            </w:r>
          </w:p>
        </w:tc>
        <w:tc>
          <w:tcPr>
            <w:tcW w:w="1492" w:type="dxa"/>
            <w:gridSpan w:val="3"/>
          </w:tcPr>
          <w:p w14:paraId="64DB6C26" w14:textId="2C2D856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6.02±1.95</w:t>
            </w:r>
          </w:p>
        </w:tc>
        <w:tc>
          <w:tcPr>
            <w:tcW w:w="1539" w:type="dxa"/>
            <w:gridSpan w:val="2"/>
          </w:tcPr>
          <w:p w14:paraId="50D0E397" w14:textId="69627EF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4.63±1.99</w:t>
            </w:r>
          </w:p>
        </w:tc>
        <w:tc>
          <w:tcPr>
            <w:tcW w:w="1296" w:type="dxa"/>
            <w:gridSpan w:val="3"/>
          </w:tcPr>
          <w:p w14:paraId="78B8065F" w14:textId="02AD30A2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4197</w:t>
            </w:r>
          </w:p>
        </w:tc>
      </w:tr>
      <w:tr w:rsidR="00AD356A" w:rsidRPr="00AD356A" w14:paraId="60C53BC3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1D69E59B" w14:textId="492F7019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BMI</w:t>
            </w:r>
            <w:r w:rsidRPr="00AD356A">
              <w:t>（</w:t>
            </w:r>
            <w:r w:rsidRPr="00AD356A">
              <w:t>kg/m</w:t>
            </w:r>
            <w:r w:rsidRPr="00AD356A">
              <w:rPr>
                <w:vertAlign w:val="superscript"/>
              </w:rPr>
              <w:t>2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029A3BC9" w14:textId="3BEC403B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4.96±0.59</w:t>
            </w:r>
          </w:p>
        </w:tc>
        <w:tc>
          <w:tcPr>
            <w:tcW w:w="1492" w:type="dxa"/>
            <w:gridSpan w:val="3"/>
          </w:tcPr>
          <w:p w14:paraId="71F444A4" w14:textId="7168FD69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6.03±0.52</w:t>
            </w:r>
          </w:p>
        </w:tc>
        <w:tc>
          <w:tcPr>
            <w:tcW w:w="1539" w:type="dxa"/>
            <w:gridSpan w:val="2"/>
          </w:tcPr>
          <w:p w14:paraId="42FA3161" w14:textId="63CE872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6.28±0.86</w:t>
            </w:r>
          </w:p>
        </w:tc>
        <w:tc>
          <w:tcPr>
            <w:tcW w:w="1296" w:type="dxa"/>
            <w:gridSpan w:val="3"/>
          </w:tcPr>
          <w:p w14:paraId="13453314" w14:textId="0523AD2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3700</w:t>
            </w:r>
          </w:p>
        </w:tc>
      </w:tr>
      <w:tr w:rsidR="00AD356A" w:rsidRPr="00AD356A" w14:paraId="40E64FF9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09929C35" w14:textId="44B562D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TG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587F541A" w14:textId="7D9CBC9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83±0.35</w:t>
            </w:r>
          </w:p>
        </w:tc>
        <w:tc>
          <w:tcPr>
            <w:tcW w:w="1492" w:type="dxa"/>
            <w:gridSpan w:val="3"/>
          </w:tcPr>
          <w:p w14:paraId="27CA41CA" w14:textId="00FD11A8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65±0.30</w:t>
            </w:r>
          </w:p>
        </w:tc>
        <w:tc>
          <w:tcPr>
            <w:tcW w:w="1539" w:type="dxa"/>
            <w:gridSpan w:val="2"/>
          </w:tcPr>
          <w:p w14:paraId="154A9BC8" w14:textId="079B111B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62±0.38</w:t>
            </w:r>
          </w:p>
        </w:tc>
        <w:tc>
          <w:tcPr>
            <w:tcW w:w="1296" w:type="dxa"/>
            <w:gridSpan w:val="3"/>
          </w:tcPr>
          <w:p w14:paraId="6A470060" w14:textId="62EBFFB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9023</w:t>
            </w:r>
          </w:p>
        </w:tc>
      </w:tr>
      <w:tr w:rsidR="00AD356A" w:rsidRPr="00AD356A" w14:paraId="028B8DD1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5E96C8EA" w14:textId="12BD083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TC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59A6A175" w14:textId="78F0550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5.11±0.22</w:t>
            </w:r>
          </w:p>
        </w:tc>
        <w:tc>
          <w:tcPr>
            <w:tcW w:w="1492" w:type="dxa"/>
            <w:gridSpan w:val="3"/>
          </w:tcPr>
          <w:p w14:paraId="688CE748" w14:textId="36FBF3B2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4.69±0.18</w:t>
            </w:r>
          </w:p>
        </w:tc>
        <w:tc>
          <w:tcPr>
            <w:tcW w:w="1539" w:type="dxa"/>
            <w:gridSpan w:val="2"/>
          </w:tcPr>
          <w:p w14:paraId="0091B6F0" w14:textId="7AC0C602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4.94±0.31</w:t>
            </w:r>
          </w:p>
        </w:tc>
        <w:tc>
          <w:tcPr>
            <w:tcW w:w="1296" w:type="dxa"/>
            <w:gridSpan w:val="3"/>
          </w:tcPr>
          <w:p w14:paraId="7123B960" w14:textId="50792C78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3986</w:t>
            </w:r>
          </w:p>
        </w:tc>
      </w:tr>
      <w:tr w:rsidR="00AD356A" w:rsidRPr="00AD356A" w14:paraId="6D56BAE0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3ECC4632" w14:textId="53ABC73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LDL-c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3DADB9A5" w14:textId="00077297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44±0.14</w:t>
            </w:r>
          </w:p>
        </w:tc>
        <w:tc>
          <w:tcPr>
            <w:tcW w:w="1492" w:type="dxa"/>
            <w:gridSpan w:val="3"/>
          </w:tcPr>
          <w:p w14:paraId="4CB7B260" w14:textId="38C3AEE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22±0.11</w:t>
            </w:r>
          </w:p>
        </w:tc>
        <w:tc>
          <w:tcPr>
            <w:tcW w:w="1539" w:type="dxa"/>
            <w:gridSpan w:val="2"/>
          </w:tcPr>
          <w:p w14:paraId="3E42F8FF" w14:textId="46196F3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35±0.21</w:t>
            </w:r>
          </w:p>
        </w:tc>
        <w:tc>
          <w:tcPr>
            <w:tcW w:w="1296" w:type="dxa"/>
            <w:gridSpan w:val="3"/>
          </w:tcPr>
          <w:p w14:paraId="2A572C99" w14:textId="58CB96C5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5405</w:t>
            </w:r>
          </w:p>
        </w:tc>
      </w:tr>
      <w:tr w:rsidR="00AD356A" w:rsidRPr="00AD356A" w14:paraId="1FF52C0F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334C26A7" w14:textId="1563F9F5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HDL-c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0B739123" w14:textId="3778DF2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.24±0.06</w:t>
            </w:r>
          </w:p>
        </w:tc>
        <w:tc>
          <w:tcPr>
            <w:tcW w:w="1492" w:type="dxa"/>
            <w:gridSpan w:val="3"/>
          </w:tcPr>
          <w:p w14:paraId="6B93B598" w14:textId="3316C3E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.18±0.05</w:t>
            </w:r>
          </w:p>
        </w:tc>
        <w:tc>
          <w:tcPr>
            <w:tcW w:w="1539" w:type="dxa"/>
            <w:gridSpan w:val="2"/>
          </w:tcPr>
          <w:p w14:paraId="1CAA65CF" w14:textId="0B652BE4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.19±0.08</w:t>
            </w:r>
          </w:p>
        </w:tc>
        <w:tc>
          <w:tcPr>
            <w:tcW w:w="1296" w:type="dxa"/>
            <w:gridSpan w:val="3"/>
          </w:tcPr>
          <w:p w14:paraId="501064BB" w14:textId="4351703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8022</w:t>
            </w:r>
          </w:p>
        </w:tc>
      </w:tr>
      <w:tr w:rsidR="00AD356A" w:rsidRPr="00AD356A" w14:paraId="2D5AA6AD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1BA7F1ED" w14:textId="2649E1A4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HbA1C</w:t>
            </w:r>
            <w:r w:rsidRPr="00AD356A">
              <w:t>（</w:t>
            </w:r>
            <w:r w:rsidRPr="00AD356A">
              <w:t>%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14F8C699" w14:textId="7B62223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.61±0.29</w:t>
            </w:r>
          </w:p>
        </w:tc>
        <w:tc>
          <w:tcPr>
            <w:tcW w:w="1492" w:type="dxa"/>
            <w:gridSpan w:val="3"/>
          </w:tcPr>
          <w:p w14:paraId="26E7A996" w14:textId="7EC8CAA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.44±0.38</w:t>
            </w:r>
          </w:p>
        </w:tc>
        <w:tc>
          <w:tcPr>
            <w:tcW w:w="1539" w:type="dxa"/>
            <w:gridSpan w:val="2"/>
          </w:tcPr>
          <w:p w14:paraId="20619658" w14:textId="7812C3E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.04±0.54</w:t>
            </w:r>
          </w:p>
        </w:tc>
        <w:tc>
          <w:tcPr>
            <w:tcW w:w="1296" w:type="dxa"/>
            <w:gridSpan w:val="3"/>
          </w:tcPr>
          <w:p w14:paraId="5AD15FF2" w14:textId="02F1618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6555</w:t>
            </w:r>
          </w:p>
        </w:tc>
      </w:tr>
      <w:tr w:rsidR="00AD356A" w:rsidRPr="00AD356A" w14:paraId="07F5D74D" w14:textId="77777777" w:rsidTr="00C864DA">
        <w:trPr>
          <w:trHeight w:val="389"/>
          <w:jc w:val="center"/>
        </w:trPr>
        <w:tc>
          <w:tcPr>
            <w:tcW w:w="2418" w:type="dxa"/>
            <w:gridSpan w:val="2"/>
          </w:tcPr>
          <w:p w14:paraId="09B8F392" w14:textId="013793AC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FBG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1764EEC6" w14:textId="4C28EB3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9.99±0.86</w:t>
            </w:r>
          </w:p>
        </w:tc>
        <w:tc>
          <w:tcPr>
            <w:tcW w:w="1492" w:type="dxa"/>
            <w:gridSpan w:val="3"/>
          </w:tcPr>
          <w:p w14:paraId="1628E764" w14:textId="58D4F451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9.91±0.63</w:t>
            </w:r>
          </w:p>
        </w:tc>
        <w:tc>
          <w:tcPr>
            <w:tcW w:w="1539" w:type="dxa"/>
            <w:gridSpan w:val="2"/>
          </w:tcPr>
          <w:p w14:paraId="3A41A96A" w14:textId="7CADB5D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9.67±0.81</w:t>
            </w:r>
          </w:p>
        </w:tc>
        <w:tc>
          <w:tcPr>
            <w:tcW w:w="1296" w:type="dxa"/>
            <w:gridSpan w:val="3"/>
          </w:tcPr>
          <w:p w14:paraId="040D294B" w14:textId="2F26FBD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9573</w:t>
            </w:r>
          </w:p>
        </w:tc>
      </w:tr>
      <w:tr w:rsidR="00AD356A" w:rsidRPr="00AD356A" w14:paraId="44E49B09" w14:textId="77777777" w:rsidTr="00C864DA">
        <w:trPr>
          <w:trHeight w:val="397"/>
          <w:jc w:val="center"/>
        </w:trPr>
        <w:tc>
          <w:tcPr>
            <w:tcW w:w="2418" w:type="dxa"/>
            <w:gridSpan w:val="2"/>
          </w:tcPr>
          <w:p w14:paraId="7D514929" w14:textId="05971F47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PBG</w:t>
            </w:r>
            <w:r w:rsidRPr="00AD356A">
              <w:t>（</w:t>
            </w:r>
            <w:r w:rsidRPr="00AD356A">
              <w:t>mmol/L</w:t>
            </w:r>
            <w:r w:rsidRPr="00AD356A">
              <w:t>）</w:t>
            </w:r>
          </w:p>
        </w:tc>
        <w:tc>
          <w:tcPr>
            <w:tcW w:w="1545" w:type="dxa"/>
            <w:gridSpan w:val="2"/>
          </w:tcPr>
          <w:p w14:paraId="32709FD5" w14:textId="1197899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4.67±1.04</w:t>
            </w:r>
          </w:p>
        </w:tc>
        <w:tc>
          <w:tcPr>
            <w:tcW w:w="1492" w:type="dxa"/>
            <w:gridSpan w:val="3"/>
          </w:tcPr>
          <w:p w14:paraId="25B084A0" w14:textId="7D85179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4.04±0.73</w:t>
            </w:r>
          </w:p>
        </w:tc>
        <w:tc>
          <w:tcPr>
            <w:tcW w:w="1539" w:type="dxa"/>
            <w:gridSpan w:val="2"/>
          </w:tcPr>
          <w:p w14:paraId="7FDCA438" w14:textId="75E6606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4.16±1.41</w:t>
            </w:r>
          </w:p>
        </w:tc>
        <w:tc>
          <w:tcPr>
            <w:tcW w:w="1296" w:type="dxa"/>
            <w:gridSpan w:val="3"/>
          </w:tcPr>
          <w:p w14:paraId="4E94FE17" w14:textId="220E49E2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0.8911</w:t>
            </w:r>
          </w:p>
        </w:tc>
      </w:tr>
      <w:tr w:rsidR="00AD356A" w:rsidRPr="00AD356A" w14:paraId="2478815B" w14:textId="77777777" w:rsidTr="00C864DA">
        <w:trPr>
          <w:trHeight w:val="317"/>
          <w:jc w:val="center"/>
        </w:trPr>
        <w:tc>
          <w:tcPr>
            <w:tcW w:w="2293" w:type="dxa"/>
          </w:tcPr>
          <w:p w14:paraId="111C8A94" w14:textId="1935289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Cr</w:t>
            </w:r>
            <w:r w:rsidRPr="00AD356A">
              <w:t>（</w:t>
            </w:r>
            <w:proofErr w:type="spellStart"/>
            <w:r w:rsidRPr="00AD356A">
              <w:t>μmol</w:t>
            </w:r>
            <w:proofErr w:type="spellEnd"/>
            <w:r w:rsidRPr="00AD356A">
              <w:t>/L</w:t>
            </w:r>
            <w:r w:rsidRPr="00AD356A">
              <w:t>）</w:t>
            </w:r>
          </w:p>
        </w:tc>
        <w:tc>
          <w:tcPr>
            <w:tcW w:w="1810" w:type="dxa"/>
            <w:gridSpan w:val="4"/>
          </w:tcPr>
          <w:p w14:paraId="0EFD0F3C" w14:textId="2761DE67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66.36±2.68</w:t>
            </w:r>
          </w:p>
        </w:tc>
        <w:tc>
          <w:tcPr>
            <w:tcW w:w="1284" w:type="dxa"/>
          </w:tcPr>
          <w:p w14:paraId="1D3E1E81" w14:textId="709DD0D5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71.12±2.39</w:t>
            </w:r>
          </w:p>
        </w:tc>
        <w:tc>
          <w:tcPr>
            <w:tcW w:w="1843" w:type="dxa"/>
            <w:gridSpan w:val="5"/>
          </w:tcPr>
          <w:p w14:paraId="73250D0F" w14:textId="71617D27" w:rsidR="0065077D" w:rsidRPr="00AD356A" w:rsidRDefault="0065077D" w:rsidP="0065077D">
            <w:pPr>
              <w:spacing w:line="360" w:lineRule="auto"/>
            </w:pPr>
            <w:r w:rsidRPr="00AD356A">
              <w:t xml:space="preserve"> 241.70±45.88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060" w:type="dxa"/>
          </w:tcPr>
          <w:p w14:paraId="6F72DC40" w14:textId="440B3216" w:rsidR="0065077D" w:rsidRPr="00AD356A" w:rsidRDefault="0065077D" w:rsidP="0065077D">
            <w:pPr>
              <w:spacing w:line="360" w:lineRule="auto"/>
            </w:pPr>
            <w:r w:rsidRPr="00AD356A">
              <w:t>&lt;0.0001</w:t>
            </w:r>
          </w:p>
        </w:tc>
      </w:tr>
      <w:tr w:rsidR="00AD356A" w:rsidRPr="00AD356A" w14:paraId="33CB5D28" w14:textId="77777777" w:rsidTr="00C864DA">
        <w:trPr>
          <w:trHeight w:val="317"/>
          <w:jc w:val="center"/>
        </w:trPr>
        <w:tc>
          <w:tcPr>
            <w:tcW w:w="2293" w:type="dxa"/>
          </w:tcPr>
          <w:p w14:paraId="3E074E82" w14:textId="7C8D45A3" w:rsidR="0065077D" w:rsidRPr="00AD356A" w:rsidRDefault="0065077D" w:rsidP="0065077D">
            <w:pPr>
              <w:spacing w:line="360" w:lineRule="auto"/>
              <w:jc w:val="center"/>
              <w:rPr>
                <w:lang w:val="nl-BE"/>
              </w:rPr>
            </w:pPr>
            <w:r w:rsidRPr="00AD356A">
              <w:rPr>
                <w:lang w:val="nl-BE"/>
              </w:rPr>
              <w:t>BUN</w:t>
            </w:r>
            <w:r w:rsidRPr="00AD356A">
              <w:rPr>
                <w:lang w:val="nl-BE"/>
              </w:rPr>
              <w:t>（</w:t>
            </w:r>
            <w:r w:rsidRPr="00AD356A">
              <w:t>μ</w:t>
            </w:r>
            <w:r w:rsidRPr="00AD356A">
              <w:rPr>
                <w:lang w:val="nl-BE"/>
              </w:rPr>
              <w:t>mol/L</w:t>
            </w:r>
            <w:r w:rsidRPr="00AD356A">
              <w:rPr>
                <w:lang w:val="nl-BE"/>
              </w:rPr>
              <w:t>）</w:t>
            </w:r>
          </w:p>
        </w:tc>
        <w:tc>
          <w:tcPr>
            <w:tcW w:w="1810" w:type="dxa"/>
            <w:gridSpan w:val="4"/>
          </w:tcPr>
          <w:p w14:paraId="395BB1E3" w14:textId="52B581A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5.08±0.26</w:t>
            </w:r>
          </w:p>
        </w:tc>
        <w:tc>
          <w:tcPr>
            <w:tcW w:w="1284" w:type="dxa"/>
          </w:tcPr>
          <w:p w14:paraId="0DC41115" w14:textId="183B3B22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6.07±0.31</w:t>
            </w:r>
          </w:p>
        </w:tc>
        <w:tc>
          <w:tcPr>
            <w:tcW w:w="1693" w:type="dxa"/>
            <w:gridSpan w:val="4"/>
          </w:tcPr>
          <w:p w14:paraId="35D00E46" w14:textId="335856ED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0.84±1.24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210" w:type="dxa"/>
            <w:gridSpan w:val="2"/>
          </w:tcPr>
          <w:p w14:paraId="09C05D63" w14:textId="5F0B983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&lt;0.0001</w:t>
            </w:r>
          </w:p>
        </w:tc>
      </w:tr>
      <w:tr w:rsidR="00AD356A" w:rsidRPr="00AD356A" w14:paraId="7D3CA541" w14:textId="77777777" w:rsidTr="00C864DA">
        <w:trPr>
          <w:trHeight w:val="317"/>
          <w:jc w:val="center"/>
        </w:trPr>
        <w:tc>
          <w:tcPr>
            <w:tcW w:w="2293" w:type="dxa"/>
          </w:tcPr>
          <w:p w14:paraId="1BC1983B" w14:textId="5ADA5E53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 xml:space="preserve">α1- </w:t>
            </w:r>
            <w:proofErr w:type="spellStart"/>
            <w:r w:rsidRPr="00AD356A">
              <w:t>microglobulin</w:t>
            </w:r>
            <w:proofErr w:type="spellEnd"/>
            <w:r w:rsidRPr="00AD356A">
              <w:t>（</w:t>
            </w:r>
            <w:r w:rsidRPr="00AD356A">
              <w:t>u/L</w:t>
            </w:r>
            <w:r w:rsidRPr="00AD356A">
              <w:t>）</w:t>
            </w:r>
          </w:p>
        </w:tc>
        <w:tc>
          <w:tcPr>
            <w:tcW w:w="1810" w:type="dxa"/>
            <w:gridSpan w:val="4"/>
          </w:tcPr>
          <w:p w14:paraId="6CF9DAF5" w14:textId="06617DC8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2.35±0.68</w:t>
            </w:r>
          </w:p>
        </w:tc>
        <w:tc>
          <w:tcPr>
            <w:tcW w:w="1284" w:type="dxa"/>
          </w:tcPr>
          <w:p w14:paraId="4851ECCD" w14:textId="65231D2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6.79±1.02</w:t>
            </w:r>
          </w:p>
        </w:tc>
        <w:tc>
          <w:tcPr>
            <w:tcW w:w="1693" w:type="dxa"/>
            <w:gridSpan w:val="4"/>
          </w:tcPr>
          <w:p w14:paraId="09F661CC" w14:textId="0F221D30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47.93±4.20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210" w:type="dxa"/>
            <w:gridSpan w:val="2"/>
          </w:tcPr>
          <w:p w14:paraId="4C12831C" w14:textId="2AC680D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&lt;0.0001</w:t>
            </w:r>
          </w:p>
        </w:tc>
      </w:tr>
      <w:tr w:rsidR="00AD356A" w:rsidRPr="00AD356A" w14:paraId="2C2EE82C" w14:textId="77777777" w:rsidTr="00C864DA">
        <w:trPr>
          <w:trHeight w:val="317"/>
          <w:jc w:val="center"/>
        </w:trPr>
        <w:tc>
          <w:tcPr>
            <w:tcW w:w="2293" w:type="dxa"/>
          </w:tcPr>
          <w:p w14:paraId="1A9CB7E2" w14:textId="1C4ABAF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 xml:space="preserve">β2- </w:t>
            </w:r>
            <w:proofErr w:type="spellStart"/>
            <w:r w:rsidRPr="00AD356A">
              <w:t>microglobulin</w:t>
            </w:r>
            <w:proofErr w:type="spellEnd"/>
            <w:r w:rsidRPr="00AD356A">
              <w:t>（</w:t>
            </w:r>
            <w:r w:rsidRPr="00AD356A">
              <w:t>u/L</w:t>
            </w:r>
            <w:r w:rsidRPr="00AD356A">
              <w:t>）</w:t>
            </w:r>
          </w:p>
        </w:tc>
        <w:tc>
          <w:tcPr>
            <w:tcW w:w="1810" w:type="dxa"/>
            <w:gridSpan w:val="4"/>
          </w:tcPr>
          <w:p w14:paraId="094729F4" w14:textId="79F341EF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.79±0.07</w:t>
            </w:r>
          </w:p>
        </w:tc>
        <w:tc>
          <w:tcPr>
            <w:tcW w:w="1284" w:type="dxa"/>
          </w:tcPr>
          <w:p w14:paraId="0A2128BF" w14:textId="04357479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2.53±0.19</w:t>
            </w:r>
          </w:p>
        </w:tc>
        <w:tc>
          <w:tcPr>
            <w:tcW w:w="1693" w:type="dxa"/>
            <w:gridSpan w:val="4"/>
          </w:tcPr>
          <w:p w14:paraId="3524D638" w14:textId="11C2092C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8.89±1.83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210" w:type="dxa"/>
            <w:gridSpan w:val="2"/>
          </w:tcPr>
          <w:p w14:paraId="613AE9F9" w14:textId="5BE68DD6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&lt;0.0001</w:t>
            </w:r>
          </w:p>
        </w:tc>
      </w:tr>
      <w:tr w:rsidR="00AD356A" w:rsidRPr="00AD356A" w14:paraId="663B19D1" w14:textId="77777777" w:rsidTr="00C864DA">
        <w:trPr>
          <w:trHeight w:val="317"/>
          <w:jc w:val="center"/>
        </w:trPr>
        <w:tc>
          <w:tcPr>
            <w:tcW w:w="2293" w:type="dxa"/>
          </w:tcPr>
          <w:p w14:paraId="1E8DBD59" w14:textId="36DC3511" w:rsidR="0065077D" w:rsidRPr="00AD356A" w:rsidRDefault="0065077D" w:rsidP="0065077D">
            <w:pPr>
              <w:spacing w:line="360" w:lineRule="auto"/>
              <w:jc w:val="center"/>
            </w:pPr>
            <w:bookmarkStart w:id="4" w:name="_Hlk147141685"/>
            <w:r w:rsidRPr="00AD356A">
              <w:t>eGFR</w:t>
            </w:r>
            <w:r w:rsidRPr="00AD356A">
              <w:t>（</w:t>
            </w:r>
            <w:r w:rsidRPr="00AD356A">
              <w:t>mL/min/1.73m</w:t>
            </w:r>
            <w:r w:rsidRPr="00AD356A">
              <w:rPr>
                <w:vertAlign w:val="superscript"/>
              </w:rPr>
              <w:t>2</w:t>
            </w:r>
            <w:r w:rsidRPr="00AD356A">
              <w:t>）</w:t>
            </w:r>
          </w:p>
        </w:tc>
        <w:tc>
          <w:tcPr>
            <w:tcW w:w="1810" w:type="dxa"/>
            <w:gridSpan w:val="4"/>
          </w:tcPr>
          <w:p w14:paraId="3EA5BF3F" w14:textId="38EC9D5A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08.8±3.98</w:t>
            </w:r>
          </w:p>
        </w:tc>
        <w:tc>
          <w:tcPr>
            <w:tcW w:w="1426" w:type="dxa"/>
            <w:gridSpan w:val="3"/>
          </w:tcPr>
          <w:p w14:paraId="77A6AB66" w14:textId="685D46CE" w:rsidR="0065077D" w:rsidRPr="00AD356A" w:rsidRDefault="0065077D" w:rsidP="0065077D">
            <w:pPr>
              <w:spacing w:line="360" w:lineRule="auto"/>
              <w:jc w:val="center"/>
            </w:pPr>
            <w:r w:rsidRPr="00AD356A">
              <w:t>103.7±3.82</w:t>
            </w:r>
          </w:p>
        </w:tc>
        <w:tc>
          <w:tcPr>
            <w:tcW w:w="1701" w:type="dxa"/>
            <w:gridSpan w:val="3"/>
          </w:tcPr>
          <w:p w14:paraId="500A6E40" w14:textId="5D72471E" w:rsidR="0065077D" w:rsidRPr="00AD356A" w:rsidRDefault="0065077D" w:rsidP="0065077D">
            <w:pPr>
              <w:spacing w:line="360" w:lineRule="auto"/>
              <w:rPr>
                <w:vertAlign w:val="superscript"/>
              </w:rPr>
            </w:pPr>
            <w:r w:rsidRPr="00AD356A">
              <w:t>63.29±7.86</w:t>
            </w:r>
            <w:r w:rsidRPr="00AD356A">
              <w:rPr>
                <w:vertAlign w:val="superscript"/>
              </w:rPr>
              <w:t>*#</w:t>
            </w:r>
          </w:p>
        </w:tc>
        <w:tc>
          <w:tcPr>
            <w:tcW w:w="1060" w:type="dxa"/>
          </w:tcPr>
          <w:p w14:paraId="3B347361" w14:textId="041F3486" w:rsidR="0065077D" w:rsidRPr="00AD356A" w:rsidRDefault="0065077D" w:rsidP="0065077D">
            <w:pPr>
              <w:spacing w:line="360" w:lineRule="auto"/>
            </w:pPr>
            <w:r w:rsidRPr="00AD356A">
              <w:t>&lt;0.0001</w:t>
            </w:r>
          </w:p>
        </w:tc>
      </w:tr>
    </w:tbl>
    <w:bookmarkEnd w:id="2"/>
    <w:bookmarkEnd w:id="4"/>
    <w:p w14:paraId="045A4F01" w14:textId="4169D870" w:rsidR="00AB6789" w:rsidRPr="00AD356A" w:rsidRDefault="00ED2003" w:rsidP="00AB6789">
      <w:pPr>
        <w:spacing w:line="360" w:lineRule="auto"/>
        <w:rPr>
          <w:rFonts w:ascii="Times New Roman" w:eastAsiaTheme="minorHAnsi" w:hAnsi="Times New Roman" w:cs="Times New Roman"/>
          <w:bCs/>
          <w:kern w:val="0"/>
          <w:sz w:val="24"/>
          <w:szCs w:val="24"/>
        </w:rPr>
      </w:pPr>
      <w:r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Normal Control Group (NCG: UACR&lt;30 mg/g); Microalbuminuria Group (MIG: UACR: 30~300mg/g); Macroalbuminuria Group (MAG: UACR≥300 mg/g). 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ACR, Albumin-to-creatinine ratio; SBP, Systolic blood pressure; DBP, Diastolic blood pressure; BMI, Body mass index; TG, Triglyceride; TC, Total cholesterol; LDL-c, Low-density lipoprotein-c; HDL-c, High-density lipoprotein-c; FBG, Fasting blood glucose; PBG, Postprandial blood glucose; Cr, 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lastRenderedPageBreak/>
        <w:t>Creatinine; BUN, Blood urea nitrogen; eGFR, estimated glomerular filtration rate. *</w:t>
      </w:r>
      <w:r w:rsidR="00AB6789" w:rsidRPr="00AD356A">
        <w:rPr>
          <w:rFonts w:ascii="Times New Roman" w:eastAsiaTheme="minorHAnsi" w:hAnsi="Times New Roman" w:cs="Times New Roman"/>
          <w:bCs/>
          <w:i/>
          <w:iCs/>
          <w:kern w:val="0"/>
          <w:sz w:val="24"/>
          <w:szCs w:val="24"/>
        </w:rPr>
        <w:t>p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&lt;0.0001 vs NCG</w:t>
      </w:r>
      <w:r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 (UACR &lt; 30 mg/g)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, 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  <w:vertAlign w:val="superscript"/>
        </w:rPr>
        <w:t>#</w:t>
      </w:r>
      <w:r w:rsidR="00AB6789" w:rsidRPr="00AD356A">
        <w:rPr>
          <w:rFonts w:ascii="Times New Roman" w:eastAsiaTheme="minorHAnsi" w:hAnsi="Times New Roman" w:cs="Times New Roman"/>
          <w:bCs/>
          <w:i/>
          <w:iCs/>
          <w:kern w:val="0"/>
          <w:sz w:val="24"/>
          <w:szCs w:val="24"/>
        </w:rPr>
        <w:t>p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&lt;0.0001 vs MIG</w:t>
      </w:r>
      <w:r w:rsidR="00D57AD7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 </w:t>
      </w:r>
      <w:r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(UACR: 30~300</w:t>
      </w:r>
      <w:r w:rsidR="006575A1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 </w:t>
      </w:r>
      <w:r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mg/g)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. </w:t>
      </w:r>
      <w:r w:rsidR="006C19BD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 xml:space="preserve">Results </w:t>
      </w:r>
      <w:r w:rsidR="00AB6789" w:rsidRPr="00AD356A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were expressed as mean and standard error of the mean (SEM).</w:t>
      </w:r>
    </w:p>
    <w:p w14:paraId="10581088" w14:textId="77777777" w:rsidR="00AB6789" w:rsidRPr="00AD356A" w:rsidRDefault="00AB6789" w:rsidP="004569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B6789" w:rsidRPr="00AD356A" w:rsidSect="005D2692">
      <w:footerReference w:type="default" r:id="rId7"/>
      <w:pgSz w:w="11906" w:h="16838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D4D82" w14:textId="77777777" w:rsidR="005D2692" w:rsidRDefault="005D2692" w:rsidP="00BE2DB2">
      <w:r>
        <w:separator/>
      </w:r>
    </w:p>
  </w:endnote>
  <w:endnote w:type="continuationSeparator" w:id="0">
    <w:p w14:paraId="33278B80" w14:textId="77777777" w:rsidR="005D2692" w:rsidRDefault="005D2692" w:rsidP="00BE2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646635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DA4E639" w14:textId="77A77AEF" w:rsidR="00476902" w:rsidRPr="00476902" w:rsidRDefault="00476902">
        <w:pPr>
          <w:pStyle w:val="Voettekst"/>
          <w:jc w:val="center"/>
          <w:rPr>
            <w:rFonts w:ascii="Times New Roman" w:hAnsi="Times New Roman" w:cs="Times New Roman"/>
          </w:rPr>
        </w:pPr>
        <w:r w:rsidRPr="00476902">
          <w:rPr>
            <w:rFonts w:ascii="Times New Roman" w:hAnsi="Times New Roman" w:cs="Times New Roman"/>
            <w:sz w:val="20"/>
            <w:szCs w:val="20"/>
          </w:rPr>
          <w:t>S</w: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7690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76902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47690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09C69BA" w14:textId="77777777" w:rsidR="00476902" w:rsidRDefault="0047690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DD728" w14:textId="77777777" w:rsidR="005D2692" w:rsidRDefault="005D2692" w:rsidP="00BE2DB2">
      <w:r>
        <w:separator/>
      </w:r>
    </w:p>
  </w:footnote>
  <w:footnote w:type="continuationSeparator" w:id="0">
    <w:p w14:paraId="3CA05856" w14:textId="77777777" w:rsidR="005D2692" w:rsidRDefault="005D2692" w:rsidP="00BE2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MDG0MLEwMDAzMDRQ0lEKTi0uzszPAykwqwUAMutEaiwAAAA="/>
  </w:docVars>
  <w:rsids>
    <w:rsidRoot w:val="008856ED"/>
    <w:rsid w:val="00003DC2"/>
    <w:rsid w:val="0001561E"/>
    <w:rsid w:val="000209D8"/>
    <w:rsid w:val="00035FAD"/>
    <w:rsid w:val="000427FF"/>
    <w:rsid w:val="000568B3"/>
    <w:rsid w:val="000645F4"/>
    <w:rsid w:val="0007699D"/>
    <w:rsid w:val="000B5980"/>
    <w:rsid w:val="000D48FD"/>
    <w:rsid w:val="00140B4F"/>
    <w:rsid w:val="00144CE8"/>
    <w:rsid w:val="00150270"/>
    <w:rsid w:val="0016786F"/>
    <w:rsid w:val="00190FE6"/>
    <w:rsid w:val="001914AD"/>
    <w:rsid w:val="001B1E2E"/>
    <w:rsid w:val="001C18BF"/>
    <w:rsid w:val="001C5BE2"/>
    <w:rsid w:val="001F0443"/>
    <w:rsid w:val="002258AD"/>
    <w:rsid w:val="0023112C"/>
    <w:rsid w:val="00233157"/>
    <w:rsid w:val="00257301"/>
    <w:rsid w:val="00273FF4"/>
    <w:rsid w:val="00280BF9"/>
    <w:rsid w:val="002B0D5F"/>
    <w:rsid w:val="002C16AA"/>
    <w:rsid w:val="002D695F"/>
    <w:rsid w:val="002D77E7"/>
    <w:rsid w:val="0032072F"/>
    <w:rsid w:val="003207AC"/>
    <w:rsid w:val="00334F7D"/>
    <w:rsid w:val="0036597C"/>
    <w:rsid w:val="003D5145"/>
    <w:rsid w:val="003F055C"/>
    <w:rsid w:val="00400FD3"/>
    <w:rsid w:val="00410B34"/>
    <w:rsid w:val="00412B0D"/>
    <w:rsid w:val="0042080F"/>
    <w:rsid w:val="004528A0"/>
    <w:rsid w:val="00456935"/>
    <w:rsid w:val="004613E6"/>
    <w:rsid w:val="00464DFE"/>
    <w:rsid w:val="00476902"/>
    <w:rsid w:val="00486636"/>
    <w:rsid w:val="00497A29"/>
    <w:rsid w:val="004A3F8E"/>
    <w:rsid w:val="004F53DA"/>
    <w:rsid w:val="0052004A"/>
    <w:rsid w:val="00533D60"/>
    <w:rsid w:val="00544BFB"/>
    <w:rsid w:val="005720C4"/>
    <w:rsid w:val="005C19E4"/>
    <w:rsid w:val="005C52B6"/>
    <w:rsid w:val="005D2692"/>
    <w:rsid w:val="005E1A72"/>
    <w:rsid w:val="006110F6"/>
    <w:rsid w:val="00612543"/>
    <w:rsid w:val="006358B8"/>
    <w:rsid w:val="0065077D"/>
    <w:rsid w:val="0065218D"/>
    <w:rsid w:val="006575A1"/>
    <w:rsid w:val="006834A9"/>
    <w:rsid w:val="00687E70"/>
    <w:rsid w:val="00691692"/>
    <w:rsid w:val="006920E6"/>
    <w:rsid w:val="006A3D17"/>
    <w:rsid w:val="006C0C72"/>
    <w:rsid w:val="006C19BD"/>
    <w:rsid w:val="006F496B"/>
    <w:rsid w:val="006F7489"/>
    <w:rsid w:val="0071425F"/>
    <w:rsid w:val="00720322"/>
    <w:rsid w:val="00736372"/>
    <w:rsid w:val="00791CAA"/>
    <w:rsid w:val="007A7F20"/>
    <w:rsid w:val="007E5B91"/>
    <w:rsid w:val="008157B5"/>
    <w:rsid w:val="00847FEC"/>
    <w:rsid w:val="00850DAE"/>
    <w:rsid w:val="008577D6"/>
    <w:rsid w:val="00876C7A"/>
    <w:rsid w:val="008856ED"/>
    <w:rsid w:val="008B32A2"/>
    <w:rsid w:val="008B50CD"/>
    <w:rsid w:val="008F0759"/>
    <w:rsid w:val="00903C50"/>
    <w:rsid w:val="00946C0C"/>
    <w:rsid w:val="009824A0"/>
    <w:rsid w:val="009A0A13"/>
    <w:rsid w:val="009B1D6C"/>
    <w:rsid w:val="009B5CE8"/>
    <w:rsid w:val="009C3DD3"/>
    <w:rsid w:val="009F120F"/>
    <w:rsid w:val="009F37DF"/>
    <w:rsid w:val="00A340FB"/>
    <w:rsid w:val="00AB6789"/>
    <w:rsid w:val="00AC284D"/>
    <w:rsid w:val="00AD356A"/>
    <w:rsid w:val="00AD38E0"/>
    <w:rsid w:val="00AE48E4"/>
    <w:rsid w:val="00AE7241"/>
    <w:rsid w:val="00AF14B8"/>
    <w:rsid w:val="00AF6EAC"/>
    <w:rsid w:val="00B01423"/>
    <w:rsid w:val="00B10905"/>
    <w:rsid w:val="00B171B0"/>
    <w:rsid w:val="00B20597"/>
    <w:rsid w:val="00B25E78"/>
    <w:rsid w:val="00B6168C"/>
    <w:rsid w:val="00B63905"/>
    <w:rsid w:val="00B6574A"/>
    <w:rsid w:val="00B737B8"/>
    <w:rsid w:val="00BA4939"/>
    <w:rsid w:val="00BB3055"/>
    <w:rsid w:val="00BD26ED"/>
    <w:rsid w:val="00BD59A2"/>
    <w:rsid w:val="00BE2DB2"/>
    <w:rsid w:val="00BE7B19"/>
    <w:rsid w:val="00C03F45"/>
    <w:rsid w:val="00C14682"/>
    <w:rsid w:val="00C40125"/>
    <w:rsid w:val="00C427EA"/>
    <w:rsid w:val="00C45E64"/>
    <w:rsid w:val="00C47DD1"/>
    <w:rsid w:val="00C6724B"/>
    <w:rsid w:val="00CB282A"/>
    <w:rsid w:val="00D11274"/>
    <w:rsid w:val="00D33B08"/>
    <w:rsid w:val="00D57AD7"/>
    <w:rsid w:val="00D62400"/>
    <w:rsid w:val="00D7243E"/>
    <w:rsid w:val="00D81524"/>
    <w:rsid w:val="00DB6F10"/>
    <w:rsid w:val="00DC0E74"/>
    <w:rsid w:val="00DD5989"/>
    <w:rsid w:val="00DF61F0"/>
    <w:rsid w:val="00E166DB"/>
    <w:rsid w:val="00E23DAB"/>
    <w:rsid w:val="00E250BA"/>
    <w:rsid w:val="00E42188"/>
    <w:rsid w:val="00E927C2"/>
    <w:rsid w:val="00ED1C33"/>
    <w:rsid w:val="00ED2003"/>
    <w:rsid w:val="00F22DF0"/>
    <w:rsid w:val="00F24D7E"/>
    <w:rsid w:val="00F73D5D"/>
    <w:rsid w:val="00FC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ECDBE10"/>
  <w15:chartTrackingRefBased/>
  <w15:docId w15:val="{B6E288A2-FEE4-4686-9769-A2C43982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E2DB2"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E2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BE2DB2"/>
    <w:rPr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BE2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BE2DB2"/>
    <w:rPr>
      <w:sz w:val="18"/>
      <w:szCs w:val="18"/>
    </w:rPr>
  </w:style>
  <w:style w:type="paragraph" w:styleId="Geenafstand">
    <w:name w:val="No Spacing"/>
    <w:uiPriority w:val="1"/>
    <w:qFormat/>
    <w:rsid w:val="00BE2DB2"/>
    <w:pPr>
      <w:widowControl w:val="0"/>
      <w:jc w:val="both"/>
    </w:pPr>
  </w:style>
  <w:style w:type="paragraph" w:customStyle="1" w:styleId="Title2">
    <w:name w:val="Title2"/>
    <w:basedOn w:val="Standaard"/>
    <w:rsid w:val="00BE2DB2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Standaard"/>
    <w:autoRedefine/>
    <w:rsid w:val="004A3F8E"/>
    <w:pPr>
      <w:widowControl/>
      <w:spacing w:line="360" w:lineRule="auto"/>
    </w:pPr>
    <w:rPr>
      <w:rFonts w:ascii="Times New Roman" w:eastAsia="PMingLiU" w:hAnsi="Times New Roman" w:cs="Times New Roman"/>
      <w:b/>
      <w:bCs/>
      <w:kern w:val="0"/>
      <w:sz w:val="30"/>
      <w:szCs w:val="30"/>
      <w:lang w:eastAsia="zh-TW"/>
    </w:rPr>
  </w:style>
  <w:style w:type="character" w:styleId="Hyperlink">
    <w:name w:val="Hyperlink"/>
    <w:basedOn w:val="Standaardalinea-lettertype"/>
    <w:uiPriority w:val="99"/>
    <w:unhideWhenUsed/>
    <w:rsid w:val="006C0C7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C0C72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33157"/>
  </w:style>
  <w:style w:type="paragraph" w:styleId="Ballontekst">
    <w:name w:val="Balloon Text"/>
    <w:basedOn w:val="Standaard"/>
    <w:link w:val="BallontekstChar"/>
    <w:uiPriority w:val="99"/>
    <w:semiHidden/>
    <w:unhideWhenUsed/>
    <w:rsid w:val="006110F6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10F6"/>
    <w:rPr>
      <w:sz w:val="18"/>
      <w:szCs w:val="18"/>
    </w:rPr>
  </w:style>
  <w:style w:type="table" w:styleId="Tabelraster">
    <w:name w:val="Table Grid"/>
    <w:basedOn w:val="Standaardtabel"/>
    <w:qFormat/>
    <w:rsid w:val="00AB678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AF14B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31E443-7A4F-054D-964A-DD7B38E270C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7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Caroline Vinck - ERA</cp:lastModifiedBy>
  <cp:revision>3</cp:revision>
  <dcterms:created xsi:type="dcterms:W3CDTF">2024-06-24T15:06:00Z</dcterms:created>
  <dcterms:modified xsi:type="dcterms:W3CDTF">2024-06-2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77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5e89d2f51a86e96a579aa006c5d00e8d938a0510f2c6e8aafd8a342903b79f5e</vt:lpwstr>
  </property>
</Properties>
</file>